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B9CEB4" w14:textId="77777777" w:rsidR="00581000" w:rsidRPr="00F35DBE" w:rsidRDefault="00581000" w:rsidP="00581000">
      <w:bookmarkStart w:id="0" w:name="_GoBack"/>
      <w:bookmarkEnd w:id="0"/>
      <w:r w:rsidRPr="00F35DBE">
        <w:t>BACKGROUND</w:t>
      </w:r>
    </w:p>
    <w:p w14:paraId="593B9E4A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To start, please tell me a little bit about your role as a patient experience advisor/patient partner.</w:t>
      </w:r>
    </w:p>
    <w:p w14:paraId="5F3460FC" w14:textId="77777777" w:rsidR="00581000" w:rsidRPr="00F35DBE" w:rsidRDefault="00581000" w:rsidP="00581000">
      <w:pPr>
        <w:pStyle w:val="ListParagraph"/>
      </w:pPr>
      <w:r w:rsidRPr="00F35DBE">
        <w:t>SPECIFIC QUESTIONS: How did you come to be a patient experience advisor/partner? What aspects of your position are you most passionate about? How do you think your role improves patient outcomes and experiences with regards to health care?</w:t>
      </w:r>
    </w:p>
    <w:p w14:paraId="77799728" w14:textId="77777777" w:rsidR="00581000" w:rsidRPr="00F35DBE" w:rsidRDefault="00581000" w:rsidP="00581000"/>
    <w:p w14:paraId="0EA8E427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 xml:space="preserve">What experience(s) have you had with virtual video conference visits, if any? </w:t>
      </w:r>
    </w:p>
    <w:p w14:paraId="00456126" w14:textId="77777777" w:rsidR="00581000" w:rsidRPr="00F35DBE" w:rsidRDefault="00581000" w:rsidP="00581000">
      <w:pPr>
        <w:pStyle w:val="ListParagraph"/>
        <w:numPr>
          <w:ilvl w:val="1"/>
          <w:numId w:val="12"/>
        </w:numPr>
      </w:pPr>
      <w:r w:rsidRPr="00F35DBE">
        <w:rPr>
          <w:b/>
          <w:bCs/>
          <w:i/>
          <w:iCs/>
        </w:rPr>
        <w:t>Prompts</w:t>
      </w:r>
      <w:r w:rsidRPr="00F35DBE">
        <w:t>: In what settings? What are your general impressions?</w:t>
      </w:r>
    </w:p>
    <w:p w14:paraId="00AC8C08" w14:textId="77777777" w:rsidR="00581000" w:rsidRPr="00F35DBE" w:rsidRDefault="00581000" w:rsidP="00581000"/>
    <w:p w14:paraId="7684BC3D" w14:textId="77777777" w:rsidR="00581000" w:rsidRPr="00F35DBE" w:rsidRDefault="00581000" w:rsidP="00581000">
      <w:r w:rsidRPr="00F35DBE">
        <w:t>QUALITY OF CARE</w:t>
      </w:r>
    </w:p>
    <w:p w14:paraId="5D365440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What do you think are some of the factors that contribute to good quality health care?</w:t>
      </w:r>
    </w:p>
    <w:p w14:paraId="084B03A1" w14:textId="77777777" w:rsidR="00581000" w:rsidRPr="00F35DBE" w:rsidRDefault="00581000" w:rsidP="00581000">
      <w:pPr>
        <w:pStyle w:val="ListParagraph"/>
      </w:pPr>
    </w:p>
    <w:p w14:paraId="40D6EBF0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What are your general impressions on the quality of care provided through virtual care modalities like video conferencing?</w:t>
      </w:r>
    </w:p>
    <w:p w14:paraId="102635B9" w14:textId="77777777" w:rsidR="00581000" w:rsidRPr="00F35DBE" w:rsidRDefault="00581000" w:rsidP="00581000">
      <w:pPr>
        <w:pStyle w:val="ListParagraph"/>
      </w:pPr>
    </w:p>
    <w:p w14:paraId="24E7C463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 xml:space="preserve">In what ways do you think the quality of patient care through virtual care is different than in-person care? </w:t>
      </w:r>
    </w:p>
    <w:p w14:paraId="6A65DD0F" w14:textId="77777777" w:rsidR="00581000" w:rsidRPr="00F35DBE" w:rsidRDefault="00581000" w:rsidP="00581000">
      <w:pPr>
        <w:pStyle w:val="ListParagraph"/>
        <w:numPr>
          <w:ilvl w:val="1"/>
          <w:numId w:val="12"/>
        </w:numPr>
      </w:pPr>
      <w:r w:rsidRPr="00F35DBE">
        <w:t xml:space="preserve">In what ways do you think the quality of patient care </w:t>
      </w:r>
      <w:r w:rsidRPr="00F35DBE">
        <w:rPr>
          <w:b/>
          <w:bCs/>
        </w:rPr>
        <w:t>is better than</w:t>
      </w:r>
      <w:r w:rsidRPr="00F35DBE">
        <w:t xml:space="preserve"> in-person visits? Why?</w:t>
      </w:r>
    </w:p>
    <w:p w14:paraId="60DE7325" w14:textId="77777777" w:rsidR="00581000" w:rsidRPr="00F35DBE" w:rsidRDefault="00581000" w:rsidP="00581000">
      <w:pPr>
        <w:pStyle w:val="ListParagraph"/>
        <w:numPr>
          <w:ilvl w:val="2"/>
          <w:numId w:val="12"/>
        </w:numPr>
      </w:pPr>
      <w:r w:rsidRPr="00F35DBE">
        <w:t>Can you provide an example of this?</w:t>
      </w:r>
    </w:p>
    <w:p w14:paraId="50F44575" w14:textId="77777777" w:rsidR="00581000" w:rsidRPr="00F35DBE" w:rsidRDefault="00581000" w:rsidP="00581000">
      <w:pPr>
        <w:pStyle w:val="ListParagraph"/>
        <w:numPr>
          <w:ilvl w:val="1"/>
          <w:numId w:val="12"/>
        </w:numPr>
      </w:pPr>
      <w:r w:rsidRPr="00F35DBE">
        <w:t xml:space="preserve">In what ways do you think the quality of patient care is </w:t>
      </w:r>
      <w:r w:rsidRPr="00F35DBE">
        <w:rPr>
          <w:b/>
          <w:bCs/>
        </w:rPr>
        <w:t>the same as</w:t>
      </w:r>
      <w:r w:rsidRPr="00F35DBE">
        <w:t xml:space="preserve"> in-person visits? Why?</w:t>
      </w:r>
    </w:p>
    <w:p w14:paraId="46196C60" w14:textId="77777777" w:rsidR="00581000" w:rsidRPr="00F35DBE" w:rsidRDefault="00581000" w:rsidP="00581000">
      <w:pPr>
        <w:pStyle w:val="ListParagraph"/>
        <w:numPr>
          <w:ilvl w:val="2"/>
          <w:numId w:val="12"/>
        </w:numPr>
      </w:pPr>
      <w:r w:rsidRPr="00F35DBE">
        <w:t>Can you provide an example of this?</w:t>
      </w:r>
    </w:p>
    <w:p w14:paraId="585F74AB" w14:textId="77777777" w:rsidR="00581000" w:rsidRPr="00F35DBE" w:rsidRDefault="00581000" w:rsidP="00581000">
      <w:pPr>
        <w:pStyle w:val="ListParagraph"/>
        <w:numPr>
          <w:ilvl w:val="1"/>
          <w:numId w:val="12"/>
        </w:numPr>
      </w:pPr>
      <w:r w:rsidRPr="00F35DBE">
        <w:t xml:space="preserve">In what ways do you think the quality of patient care </w:t>
      </w:r>
      <w:r w:rsidRPr="00F35DBE">
        <w:rPr>
          <w:b/>
          <w:bCs/>
        </w:rPr>
        <w:t>is worse than</w:t>
      </w:r>
      <w:r w:rsidRPr="00F35DBE">
        <w:t xml:space="preserve"> in-person visits? Why?</w:t>
      </w:r>
    </w:p>
    <w:p w14:paraId="610B9D22" w14:textId="77777777" w:rsidR="00581000" w:rsidRPr="00F35DBE" w:rsidRDefault="00581000" w:rsidP="00581000">
      <w:pPr>
        <w:pStyle w:val="ListParagraph"/>
        <w:numPr>
          <w:ilvl w:val="2"/>
          <w:numId w:val="12"/>
        </w:numPr>
      </w:pPr>
      <w:r w:rsidRPr="00F35DBE">
        <w:t>Can you provide an example of this?</w:t>
      </w:r>
    </w:p>
    <w:p w14:paraId="15981977" w14:textId="77777777" w:rsidR="00581000" w:rsidRPr="00F35DBE" w:rsidRDefault="00581000" w:rsidP="00581000"/>
    <w:p w14:paraId="0715A43B" w14:textId="77777777" w:rsidR="00581000" w:rsidRPr="00F35DBE" w:rsidRDefault="00581000" w:rsidP="00581000">
      <w:r w:rsidRPr="00F35DBE">
        <w:t>BENEFITS AND RISKS</w:t>
      </w:r>
    </w:p>
    <w:p w14:paraId="644A0F2C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What would you say are important factors when conducting a successful virtual visit?</w:t>
      </w:r>
    </w:p>
    <w:p w14:paraId="0834FD7B" w14:textId="77777777" w:rsidR="00581000" w:rsidRPr="00F35DBE" w:rsidRDefault="00581000" w:rsidP="00581000">
      <w:pPr>
        <w:pStyle w:val="ListParagraph"/>
      </w:pPr>
    </w:p>
    <w:p w14:paraId="73ECF9C6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What do you think are potential difficulties patients may experience when conducting a virtual visit?</w:t>
      </w:r>
    </w:p>
    <w:p w14:paraId="65371391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What do you think are the personal risks patients take when engaging in a virtual visit? Can you provide some examples?</w:t>
      </w:r>
    </w:p>
    <w:p w14:paraId="0CF69E96" w14:textId="77777777" w:rsidR="00581000" w:rsidRPr="00F35DBE" w:rsidRDefault="00581000" w:rsidP="00581000"/>
    <w:p w14:paraId="6C2E8C19" w14:textId="77777777" w:rsidR="00581000" w:rsidRPr="00F35DBE" w:rsidRDefault="00581000" w:rsidP="00581000">
      <w:r w:rsidRPr="00F35DBE">
        <w:t>FAMILY/CAREGIVER INVOLVEMENT [Not related to risk]</w:t>
      </w:r>
    </w:p>
    <w:p w14:paraId="50C19058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What do you think are some of the benefits of involving family members or caregivers in a patients’ virtual care experience?</w:t>
      </w:r>
    </w:p>
    <w:p w14:paraId="2CCB6426" w14:textId="77777777" w:rsidR="00581000" w:rsidRPr="00F35DBE" w:rsidRDefault="00581000" w:rsidP="00581000"/>
    <w:p w14:paraId="11CDDA07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What do you think are some of the barriers of involving family members or caregivers in a patients’ virtual care experience?</w:t>
      </w:r>
    </w:p>
    <w:p w14:paraId="2131F851" w14:textId="77777777" w:rsidR="00581000" w:rsidRPr="00F35DBE" w:rsidRDefault="00581000" w:rsidP="00581000"/>
    <w:p w14:paraId="150FF0A1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What factors do you think need to be considered when involving family or caregivers in virtual care?</w:t>
      </w:r>
    </w:p>
    <w:p w14:paraId="1F8F029E" w14:textId="77777777" w:rsidR="00581000" w:rsidRPr="00F35DBE" w:rsidRDefault="00581000" w:rsidP="00581000"/>
    <w:p w14:paraId="4C642EBB" w14:textId="77777777" w:rsidR="00581000" w:rsidRPr="00F35DBE" w:rsidRDefault="00581000" w:rsidP="00581000">
      <w:r w:rsidRPr="4BD4E2C5">
        <w:rPr>
          <w:b/>
          <w:bCs/>
        </w:rPr>
        <w:t>MEDICAL TRAINEES</w:t>
      </w:r>
      <w:r>
        <w:t xml:space="preserve"> [Not related to risk. Included all health professionals]</w:t>
      </w:r>
    </w:p>
    <w:p w14:paraId="3A6192C7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What do you think are some of the benefits of involving medical trainees in a patients’ virtual care experience?</w:t>
      </w:r>
    </w:p>
    <w:p w14:paraId="4C48A3C6" w14:textId="77777777" w:rsidR="00581000" w:rsidRPr="00F35DBE" w:rsidRDefault="00581000" w:rsidP="00581000"/>
    <w:p w14:paraId="19BFC7B6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What do you think are some of the drawbacks of involving medical trainees in a patients’ virtual care experience?</w:t>
      </w:r>
    </w:p>
    <w:p w14:paraId="6D5D505B" w14:textId="77777777" w:rsidR="00581000" w:rsidRPr="00F35DBE" w:rsidRDefault="00581000" w:rsidP="00581000"/>
    <w:p w14:paraId="2FE09896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What factors do you think need to be considered when involving medical trainees in virtual care?</w:t>
      </w:r>
    </w:p>
    <w:p w14:paraId="564A9120" w14:textId="77777777" w:rsidR="00581000" w:rsidRPr="00F35DBE" w:rsidRDefault="00581000" w:rsidP="00581000"/>
    <w:p w14:paraId="05AE6247" w14:textId="77777777" w:rsidR="00581000" w:rsidRPr="00F35DBE" w:rsidRDefault="00581000" w:rsidP="00581000">
      <w:r w:rsidRPr="00F35DBE">
        <w:t>VULNERABLE POPULATIONS</w:t>
      </w:r>
    </w:p>
    <w:p w14:paraId="0DFCF59E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What do you think are some of the risks of transitioning from in-person visits to virtual care?</w:t>
      </w:r>
    </w:p>
    <w:p w14:paraId="3C676E3D" w14:textId="77777777" w:rsidR="00581000" w:rsidRPr="00F35DBE" w:rsidRDefault="00581000" w:rsidP="00581000">
      <w:pPr>
        <w:pStyle w:val="ListParagraph"/>
        <w:numPr>
          <w:ilvl w:val="1"/>
          <w:numId w:val="12"/>
        </w:numPr>
      </w:pPr>
      <w:r w:rsidRPr="00F35DBE">
        <w:t>Are these risks greater for some individuals than others? If so whom, and why?</w:t>
      </w:r>
    </w:p>
    <w:p w14:paraId="66FCEAB5" w14:textId="77777777" w:rsidR="00581000" w:rsidRPr="00F35DBE" w:rsidRDefault="00581000" w:rsidP="00581000">
      <w:pPr>
        <w:pStyle w:val="ListParagraph"/>
        <w:numPr>
          <w:ilvl w:val="2"/>
          <w:numId w:val="12"/>
        </w:numPr>
      </w:pPr>
      <w:r w:rsidRPr="00F35DBE">
        <w:rPr>
          <w:b/>
          <w:bCs/>
          <w:i/>
          <w:iCs/>
        </w:rPr>
        <w:t>PROMPT</w:t>
      </w:r>
      <w:r w:rsidRPr="00F35DBE">
        <w:t>: What do you think are the possible consequences for individuals that cannot use virtual care?</w:t>
      </w:r>
    </w:p>
    <w:p w14:paraId="0FC505B6" w14:textId="77777777" w:rsidR="00581000" w:rsidRPr="00F35DBE" w:rsidRDefault="00581000" w:rsidP="00581000">
      <w:pPr>
        <w:pStyle w:val="ListParagraph"/>
        <w:numPr>
          <w:ilvl w:val="2"/>
          <w:numId w:val="12"/>
        </w:numPr>
      </w:pPr>
      <w:r w:rsidRPr="00F35DBE">
        <w:t>How might these consequences impact the health and well-being of individuals who cannot use virtual care?</w:t>
      </w:r>
    </w:p>
    <w:p w14:paraId="1478D66F" w14:textId="77777777" w:rsidR="00581000" w:rsidRPr="00F35DBE" w:rsidRDefault="00581000" w:rsidP="00581000">
      <w:pPr>
        <w:pStyle w:val="ListParagraph"/>
        <w:numPr>
          <w:ilvl w:val="2"/>
          <w:numId w:val="12"/>
        </w:numPr>
      </w:pPr>
      <w:r w:rsidRPr="00F35DBE">
        <w:t>How might some of these issues be resolved?</w:t>
      </w:r>
    </w:p>
    <w:p w14:paraId="7AC72674" w14:textId="77777777" w:rsidR="00581000" w:rsidRPr="00F35DBE" w:rsidRDefault="00581000" w:rsidP="00581000">
      <w:pPr>
        <w:pStyle w:val="ListParagraph"/>
      </w:pPr>
    </w:p>
    <w:p w14:paraId="451B30F1" w14:textId="77777777" w:rsidR="00581000" w:rsidRPr="00F35DBE" w:rsidRDefault="00581000" w:rsidP="00581000"/>
    <w:p w14:paraId="3F3170AE" w14:textId="77777777" w:rsidR="00581000" w:rsidRPr="00F35DBE" w:rsidRDefault="00581000" w:rsidP="00581000">
      <w:r w:rsidRPr="00F35DBE">
        <w:rPr>
          <w:b/>
        </w:rPr>
        <w:t>PRIVACY</w:t>
      </w:r>
      <w:r w:rsidRPr="00F35DBE">
        <w:t xml:space="preserve"> [Not related to risk]</w:t>
      </w:r>
    </w:p>
    <w:p w14:paraId="66BCA8F6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What are some of the concerns you have had regarding privacy in virtual care?</w:t>
      </w:r>
    </w:p>
    <w:p w14:paraId="6EAAD8D4" w14:textId="77777777" w:rsidR="00581000" w:rsidRPr="00F35DBE" w:rsidRDefault="00581000" w:rsidP="00581000">
      <w:pPr>
        <w:pStyle w:val="ListParagraph"/>
      </w:pPr>
    </w:p>
    <w:p w14:paraId="2B4D39B3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What do you think might be some of the privacy provisions that should be in place to ensure patient safety in virtual care?</w:t>
      </w:r>
    </w:p>
    <w:p w14:paraId="4CAB4518" w14:textId="77777777" w:rsidR="00581000" w:rsidRPr="00F35DBE" w:rsidRDefault="00581000" w:rsidP="00581000"/>
    <w:p w14:paraId="618684FB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Describe any concerns regarding the privacy of patients’ personal health information with virtual care. Can you provide an example of this?</w:t>
      </w:r>
    </w:p>
    <w:p w14:paraId="00A8742B" w14:textId="77777777" w:rsidR="00581000" w:rsidRPr="00F35DBE" w:rsidRDefault="00581000" w:rsidP="00581000"/>
    <w:p w14:paraId="597D4713" w14:textId="77777777" w:rsidR="00581000" w:rsidRPr="00F35DBE" w:rsidRDefault="00581000" w:rsidP="00581000"/>
    <w:p w14:paraId="361C793F" w14:textId="77777777" w:rsidR="00581000" w:rsidRPr="00F35DBE" w:rsidRDefault="00581000" w:rsidP="00581000">
      <w:r w:rsidRPr="00F35DBE">
        <w:t>CONCLUSION</w:t>
      </w:r>
    </w:p>
    <w:p w14:paraId="7D6446EA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What are some other aspects of virtual care that might concern you as a patient experience advisor?</w:t>
      </w:r>
    </w:p>
    <w:p w14:paraId="0B0187D5" w14:textId="77777777" w:rsidR="00581000" w:rsidRPr="00F35DBE" w:rsidRDefault="00581000" w:rsidP="00581000">
      <w:pPr>
        <w:pStyle w:val="ListParagraph"/>
      </w:pPr>
    </w:p>
    <w:p w14:paraId="54C49D91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What role do you think patient experience advisors/patient partners can play in addressing the risks of virtual care to patients?</w:t>
      </w:r>
    </w:p>
    <w:p w14:paraId="15DD9D71" w14:textId="77777777" w:rsidR="00581000" w:rsidRPr="00F35DBE" w:rsidRDefault="00581000" w:rsidP="00581000">
      <w:pPr>
        <w:pStyle w:val="ListParagraph"/>
        <w:numPr>
          <w:ilvl w:val="1"/>
          <w:numId w:val="12"/>
        </w:numPr>
        <w:rPr>
          <w:i/>
        </w:rPr>
      </w:pPr>
      <w:r w:rsidRPr="00F35DBE">
        <w:rPr>
          <w:i/>
        </w:rPr>
        <w:t xml:space="preserve">Prompts: </w:t>
      </w:r>
      <w:r w:rsidRPr="00F35DBE">
        <w:t>What initiatives do you think should be taken to address the risks of virtual care? Does this require new partnerships or resources? What are some of the challenges that Patients/patient partners might encounter when addressing the risks of virtual care?</w:t>
      </w:r>
    </w:p>
    <w:p w14:paraId="71EDC2C0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How might virtual care affect your activities and advocacy moving forward?</w:t>
      </w:r>
    </w:p>
    <w:p w14:paraId="495543A0" w14:textId="77777777" w:rsidR="00581000" w:rsidRPr="00F35DBE" w:rsidRDefault="00581000" w:rsidP="00581000"/>
    <w:p w14:paraId="67101EF9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 xml:space="preserve">These are all the questions I have for you today. Is there anything else on this topic you would like to share with me? </w:t>
      </w:r>
    </w:p>
    <w:p w14:paraId="70812C18" w14:textId="77777777" w:rsidR="00581000" w:rsidRPr="00F35DBE" w:rsidRDefault="00581000" w:rsidP="00581000">
      <w:pPr>
        <w:pStyle w:val="ListParagraph"/>
      </w:pPr>
    </w:p>
    <w:p w14:paraId="2685754E" w14:textId="77777777" w:rsidR="00581000" w:rsidRPr="00F35DBE" w:rsidRDefault="00581000" w:rsidP="00581000">
      <w:pPr>
        <w:pStyle w:val="ListParagraph"/>
        <w:numPr>
          <w:ilvl w:val="0"/>
          <w:numId w:val="12"/>
        </w:numPr>
      </w:pPr>
      <w:r w:rsidRPr="00F35DBE">
        <w:t>Do you have any questions for me at this time?</w:t>
      </w:r>
    </w:p>
    <w:p w14:paraId="68F1EA0E" w14:textId="77777777" w:rsidR="00581000" w:rsidRPr="00F35DBE" w:rsidRDefault="00581000" w:rsidP="00581000"/>
    <w:sectPr w:rsidR="00581000" w:rsidRPr="00F35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4E36DE"/>
    <w:multiLevelType w:val="hybridMultilevel"/>
    <w:tmpl w:val="44468C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970694"/>
    <w:multiLevelType w:val="multilevel"/>
    <w:tmpl w:val="7C1C9F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C7F504B"/>
    <w:multiLevelType w:val="hybridMultilevel"/>
    <w:tmpl w:val="05A86B0E"/>
    <w:lvl w:ilvl="0" w:tplc="E0606C60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0MDA1M7IwsjQwN7dQ0lEKTi0uzszPAykwqgUAzUq+UywAAAA="/>
  </w:docVars>
  <w:rsids>
    <w:rsidRoot w:val="00581000"/>
    <w:rsid w:val="00077087"/>
    <w:rsid w:val="001A3571"/>
    <w:rsid w:val="005333C4"/>
    <w:rsid w:val="00581000"/>
    <w:rsid w:val="00587551"/>
    <w:rsid w:val="00623EDF"/>
    <w:rsid w:val="0069479B"/>
    <w:rsid w:val="0085415C"/>
    <w:rsid w:val="00B0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8CAF8C"/>
  <w15:chartTrackingRefBased/>
  <w15:docId w15:val="{45085137-3F32-4B80-B4A8-0925F2A9D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00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551"/>
    <w:pPr>
      <w:keepNext/>
      <w:keepLines/>
      <w:spacing w:before="360" w:after="40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7551"/>
    <w:pPr>
      <w:keepNext/>
      <w:keepLines/>
      <w:spacing w:before="80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7551"/>
    <w:pPr>
      <w:keepNext/>
      <w:keepLines/>
      <w:spacing w:before="80"/>
      <w:outlineLvl w:val="2"/>
    </w:pPr>
    <w:rPr>
      <w:rFonts w:asciiTheme="majorHAnsi" w:eastAsiaTheme="majorEastAsia" w:hAnsiTheme="majorHAnsi" w:cstheme="majorBidi"/>
      <w:color w:val="538135" w:themeColor="accent6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7551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755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8755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8755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55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55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551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87551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87551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87551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587551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587551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rsid w:val="00587551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551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551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87551"/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87551"/>
    <w:pPr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587551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551"/>
    <w:pPr>
      <w:numPr>
        <w:ilvl w:val="1"/>
      </w:numPr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587551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587551"/>
    <w:rPr>
      <w:b/>
      <w:bCs/>
    </w:rPr>
  </w:style>
  <w:style w:type="character" w:styleId="Emphasis">
    <w:name w:val="Emphasis"/>
    <w:basedOn w:val="DefaultParagraphFont"/>
    <w:uiPriority w:val="20"/>
    <w:qFormat/>
    <w:rsid w:val="00587551"/>
    <w:rPr>
      <w:i/>
      <w:iCs/>
      <w:color w:val="70AD47" w:themeColor="accent6"/>
    </w:rPr>
  </w:style>
  <w:style w:type="paragraph" w:styleId="NoSpacing">
    <w:name w:val="No Spacing"/>
    <w:uiPriority w:val="1"/>
    <w:qFormat/>
    <w:rsid w:val="0058755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8755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87551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587551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551"/>
    <w:pPr>
      <w:spacing w:before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551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58755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58755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87551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587551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587551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587551"/>
    <w:pPr>
      <w:outlineLvl w:val="9"/>
    </w:pPr>
  </w:style>
  <w:style w:type="table" w:styleId="TableGrid">
    <w:name w:val="Table Grid"/>
    <w:basedOn w:val="TableNormal"/>
    <w:uiPriority w:val="39"/>
    <w:rsid w:val="0058100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5884A5BF6CF247B35C1EF24BC6A23A" ma:contentTypeVersion="16" ma:contentTypeDescription="Create a new document." ma:contentTypeScope="" ma:versionID="6db1f6a7d0fdecebdaad3d103367d78a">
  <xsd:schema xmlns:xsd="http://www.w3.org/2001/XMLSchema" xmlns:xs="http://www.w3.org/2001/XMLSchema" xmlns:p="http://schemas.microsoft.com/office/2006/metadata/properties" xmlns:ns2="cc81a35b-3434-4e91-89d1-ccda063bab42" xmlns:ns3="caf39891-6e70-45e9-9769-b3dca313452b" targetNamespace="http://schemas.microsoft.com/office/2006/metadata/properties" ma:root="true" ma:fieldsID="ff543f733535a30324572df2381d1124" ns2:_="" ns3:_="">
    <xsd:import namespace="cc81a35b-3434-4e91-89d1-ccda063bab42"/>
    <xsd:import namespace="caf39891-6e70-45e9-9769-b3dca31345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81a35b-3434-4e91-89d1-ccda063bab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bd2e69d-a885-47d9-a849-8bc90acf94c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f39891-6e70-45e9-9769-b3dca313452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d2dfd88-aba5-4788-99c8-3d1526af573c}" ma:internalName="TaxCatchAll" ma:showField="CatchAllData" ma:web="caf39891-6e70-45e9-9769-b3dca31345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af39891-6e70-45e9-9769-b3dca313452b" xsi:nil="true"/>
    <lcf76f155ced4ddcb4097134ff3c332f xmlns="cc81a35b-3434-4e91-89d1-ccda063bab4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C7C2203-54DB-41EF-892E-39CBFAFE5E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81a35b-3434-4e91-89d1-ccda063bab42"/>
    <ds:schemaRef ds:uri="caf39891-6e70-45e9-9769-b3dca31345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5A63EE-44D8-4907-8B07-A19D0B304D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7F8955-658A-48BF-8F15-187EBF5431CE}">
  <ds:schemaRefs>
    <ds:schemaRef ds:uri="http://schemas.microsoft.com/office/2006/metadata/properties"/>
    <ds:schemaRef ds:uri="http://schemas.microsoft.com/office/infopath/2007/PartnerControls"/>
    <ds:schemaRef ds:uri="caf39891-6e70-45e9-9769-b3dca313452b"/>
    <ds:schemaRef ds:uri="cc81a35b-3434-4e91-89d1-ccda063bab4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4</Words>
  <Characters>3269</Characters>
  <Application>Microsoft Office Word</Application>
  <DocSecurity>0</DocSecurity>
  <Lines>93</Lines>
  <Paragraphs>52</Paragraphs>
  <ScaleCrop>false</ScaleCrop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 Appireddy</dc:creator>
  <cp:keywords/>
  <dc:description/>
  <cp:lastModifiedBy>Nandini</cp:lastModifiedBy>
  <cp:revision>4</cp:revision>
  <dcterms:created xsi:type="dcterms:W3CDTF">2022-12-21T12:49:00Z</dcterms:created>
  <dcterms:modified xsi:type="dcterms:W3CDTF">2023-11-03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5884A5BF6CF247B35C1EF24BC6A23A</vt:lpwstr>
  </property>
</Properties>
</file>